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47D83" w14:textId="3BC06709" w:rsidR="00902F56" w:rsidRPr="0059064F" w:rsidRDefault="008F05B2">
      <w:pPr>
        <w:spacing w:before="240" w:line="228" w:lineRule="auto"/>
        <w:jc w:val="left"/>
        <w:rPr>
          <w:rFonts w:ascii="Arial" w:hAnsi="Arial" w:cs="Arial"/>
          <w:b/>
          <w:bCs/>
          <w:sz w:val="18"/>
          <w:szCs w:val="18"/>
        </w:rPr>
      </w:pPr>
      <w:r w:rsidRPr="0059064F"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0A6AF4" w:rsidRPr="0059064F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471DF1" w:rsidRPr="0059064F">
        <w:rPr>
          <w:rFonts w:ascii="Arial" w:hAnsi="Arial" w:cs="Arial"/>
          <w:b/>
          <w:bCs/>
          <w:sz w:val="18"/>
          <w:szCs w:val="18"/>
        </w:rPr>
        <w:t>4</w:t>
      </w:r>
      <w:r w:rsidR="000A6AF4" w:rsidRPr="0059064F">
        <w:rPr>
          <w:rFonts w:ascii="Arial" w:hAnsi="Arial" w:cs="Arial"/>
          <w:b/>
          <w:bCs/>
          <w:sz w:val="18"/>
          <w:szCs w:val="18"/>
        </w:rPr>
        <w:t xml:space="preserve"> </w:t>
      </w:r>
    </w:p>
    <w:p w14:paraId="1E0006C0" w14:textId="428A1D4E" w:rsidR="00902F56" w:rsidRPr="0059064F" w:rsidRDefault="000A6AF4">
      <w:pPr>
        <w:spacing w:after="120" w:line="228" w:lineRule="auto"/>
        <w:jc w:val="left"/>
        <w:rPr>
          <w:rFonts w:ascii="Arial" w:hAnsi="Arial" w:cs="Arial"/>
          <w:sz w:val="18"/>
          <w:szCs w:val="18"/>
        </w:rPr>
      </w:pPr>
      <w:r w:rsidRPr="0059064F">
        <w:rPr>
          <w:rFonts w:ascii="Arial" w:hAnsi="Arial" w:cs="Arial"/>
          <w:sz w:val="18"/>
          <w:szCs w:val="18"/>
        </w:rPr>
        <w:t xml:space="preserve">The association between PIV and HR for DFS according to Model A and Model B in </w:t>
      </w:r>
      <w:r w:rsidR="00FE51A2" w:rsidRPr="0059064F">
        <w:rPr>
          <w:rFonts w:ascii="Arial" w:hAnsi="Arial" w:cs="Arial"/>
          <w:sz w:val="18"/>
          <w:szCs w:val="18"/>
        </w:rPr>
        <w:t>the development cohort</w:t>
      </w:r>
      <w:r w:rsidRPr="0059064F">
        <w:rPr>
          <w:rFonts w:ascii="Arial" w:hAnsi="Arial" w:cs="Arial"/>
          <w:sz w:val="18"/>
          <w:szCs w:val="18"/>
        </w:rPr>
        <w:t>.</w:t>
      </w:r>
    </w:p>
    <w:tbl>
      <w:tblPr>
        <w:tblStyle w:val="a7"/>
        <w:tblW w:w="104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3"/>
        <w:gridCol w:w="2295"/>
        <w:gridCol w:w="1153"/>
        <w:gridCol w:w="510"/>
        <w:gridCol w:w="2288"/>
        <w:gridCol w:w="1181"/>
      </w:tblGrid>
      <w:tr w:rsidR="0059064F" w:rsidRPr="0059064F" w14:paraId="4A207A2A" w14:textId="77777777">
        <w:tc>
          <w:tcPr>
            <w:tcW w:w="2999" w:type="dxa"/>
            <w:vMerge w:val="restart"/>
          </w:tcPr>
          <w:p w14:paraId="020FA668" w14:textId="77777777" w:rsidR="00902F56" w:rsidRPr="0059064F" w:rsidRDefault="000A6A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64F">
              <w:rPr>
                <w:rFonts w:ascii="Arial" w:hAnsi="Arial" w:cs="Arial"/>
                <w:b/>
                <w:bCs/>
                <w:sz w:val="18"/>
                <w:szCs w:val="18"/>
              </w:rPr>
              <w:t>Pan-Immune-Inflammation Value</w:t>
            </w:r>
          </w:p>
          <w:p w14:paraId="2D6F8F2B" w14:textId="77777777" w:rsidR="00902F56" w:rsidRPr="0059064F" w:rsidRDefault="000A6A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64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PIV) </w:t>
            </w:r>
          </w:p>
        </w:tc>
        <w:tc>
          <w:tcPr>
            <w:tcW w:w="3376" w:type="dxa"/>
            <w:gridSpan w:val="2"/>
            <w:tcBorders>
              <w:bottom w:val="single" w:sz="6" w:space="0" w:color="auto"/>
            </w:tcBorders>
          </w:tcPr>
          <w:p w14:paraId="2BD41E9F" w14:textId="77777777" w:rsidR="00902F56" w:rsidRPr="0059064F" w:rsidRDefault="000A6A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64F">
              <w:rPr>
                <w:rFonts w:ascii="Arial" w:hAnsi="Arial" w:cs="Arial"/>
                <w:b/>
                <w:bCs/>
                <w:sz w:val="18"/>
                <w:szCs w:val="18"/>
              </w:rPr>
              <w:t>Model A</w:t>
            </w:r>
          </w:p>
        </w:tc>
        <w:tc>
          <w:tcPr>
            <w:tcW w:w="499" w:type="dxa"/>
            <w:tcBorders>
              <w:bottom w:val="nil"/>
            </w:tcBorders>
          </w:tcPr>
          <w:p w14:paraId="03A77482" w14:textId="77777777" w:rsidR="00902F56" w:rsidRPr="0059064F" w:rsidRDefault="00902F5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96" w:type="dxa"/>
            <w:gridSpan w:val="2"/>
            <w:tcBorders>
              <w:bottom w:val="single" w:sz="6" w:space="0" w:color="auto"/>
            </w:tcBorders>
          </w:tcPr>
          <w:p w14:paraId="4A2D6249" w14:textId="77777777" w:rsidR="00902F56" w:rsidRPr="0059064F" w:rsidRDefault="000A6A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64F">
              <w:rPr>
                <w:rFonts w:ascii="Arial" w:hAnsi="Arial" w:cs="Arial"/>
                <w:b/>
                <w:bCs/>
                <w:sz w:val="18"/>
                <w:szCs w:val="18"/>
              </w:rPr>
              <w:t>Model B</w:t>
            </w:r>
          </w:p>
        </w:tc>
      </w:tr>
      <w:tr w:rsidR="0059064F" w:rsidRPr="0059064F" w14:paraId="2DAEADC8" w14:textId="77777777">
        <w:tc>
          <w:tcPr>
            <w:tcW w:w="2999" w:type="dxa"/>
            <w:vMerge/>
            <w:tcBorders>
              <w:bottom w:val="single" w:sz="6" w:space="0" w:color="auto"/>
            </w:tcBorders>
          </w:tcPr>
          <w:p w14:paraId="5AFB6975" w14:textId="77777777" w:rsidR="00902F56" w:rsidRPr="0059064F" w:rsidRDefault="00902F5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47" w:type="dxa"/>
            <w:tcBorders>
              <w:top w:val="single" w:sz="6" w:space="0" w:color="auto"/>
              <w:bottom w:val="single" w:sz="6" w:space="0" w:color="auto"/>
            </w:tcBorders>
          </w:tcPr>
          <w:p w14:paraId="7A09A34A" w14:textId="77777777" w:rsidR="00902F56" w:rsidRPr="0059064F" w:rsidRDefault="000A6AF4">
            <w:pPr>
              <w:tabs>
                <w:tab w:val="right" w:pos="2147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64F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59064F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129" w:type="dxa"/>
            <w:tcBorders>
              <w:top w:val="single" w:sz="6" w:space="0" w:color="auto"/>
              <w:bottom w:val="single" w:sz="6" w:space="0" w:color="auto"/>
            </w:tcBorders>
          </w:tcPr>
          <w:p w14:paraId="5ECA3C67" w14:textId="77777777" w:rsidR="00902F56" w:rsidRPr="0059064F" w:rsidRDefault="000A6A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64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59064F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499" w:type="dxa"/>
            <w:tcBorders>
              <w:top w:val="nil"/>
              <w:bottom w:val="single" w:sz="6" w:space="0" w:color="auto"/>
            </w:tcBorders>
          </w:tcPr>
          <w:p w14:paraId="0F7C1243" w14:textId="77777777" w:rsidR="00902F56" w:rsidRPr="0059064F" w:rsidRDefault="00902F56">
            <w:pPr>
              <w:tabs>
                <w:tab w:val="left" w:pos="178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single" w:sz="6" w:space="0" w:color="auto"/>
              <w:bottom w:val="single" w:sz="6" w:space="0" w:color="auto"/>
            </w:tcBorders>
          </w:tcPr>
          <w:p w14:paraId="25D55BD3" w14:textId="77777777" w:rsidR="00902F56" w:rsidRPr="0059064F" w:rsidRDefault="000A6AF4">
            <w:pPr>
              <w:tabs>
                <w:tab w:val="left" w:pos="178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64F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59064F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05306C12" w14:textId="77777777" w:rsidR="00902F56" w:rsidRPr="0059064F" w:rsidRDefault="000A6A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64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59064F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59064F" w:rsidRPr="0059064F" w14:paraId="2BDFC0D0" w14:textId="77777777">
        <w:trPr>
          <w:trHeight w:val="224"/>
        </w:trPr>
        <w:tc>
          <w:tcPr>
            <w:tcW w:w="2999" w:type="dxa"/>
          </w:tcPr>
          <w:p w14:paraId="214D90D3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As continuous (per SD)</w:t>
            </w:r>
          </w:p>
        </w:tc>
        <w:tc>
          <w:tcPr>
            <w:tcW w:w="2247" w:type="dxa"/>
            <w:vAlign w:val="center"/>
          </w:tcPr>
          <w:p w14:paraId="37B9A6D9" w14:textId="77777777" w:rsidR="00902F56" w:rsidRPr="0059064F" w:rsidRDefault="000A6AF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1.003 (1.002-1.004)</w:t>
            </w:r>
          </w:p>
        </w:tc>
        <w:tc>
          <w:tcPr>
            <w:tcW w:w="1129" w:type="dxa"/>
          </w:tcPr>
          <w:p w14:paraId="6842B583" w14:textId="77777777" w:rsidR="00902F56" w:rsidRPr="0059064F" w:rsidRDefault="000A6AF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9" w:type="dxa"/>
          </w:tcPr>
          <w:p w14:paraId="623A44E5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0" w:type="dxa"/>
            <w:vAlign w:val="center"/>
          </w:tcPr>
          <w:p w14:paraId="7071EB04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1.003 (1.002-1.004)</w:t>
            </w:r>
          </w:p>
        </w:tc>
        <w:tc>
          <w:tcPr>
            <w:tcW w:w="1134" w:type="dxa"/>
          </w:tcPr>
          <w:p w14:paraId="5D51F2E2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9064F" w:rsidRPr="0059064F" w14:paraId="43428B89" w14:textId="77777777">
        <w:trPr>
          <w:trHeight w:val="224"/>
        </w:trPr>
        <w:tc>
          <w:tcPr>
            <w:tcW w:w="2999" w:type="dxa"/>
          </w:tcPr>
          <w:p w14:paraId="41F4B6F1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By PIV cut-off</w:t>
            </w:r>
          </w:p>
        </w:tc>
        <w:tc>
          <w:tcPr>
            <w:tcW w:w="2247" w:type="dxa"/>
            <w:vAlign w:val="center"/>
          </w:tcPr>
          <w:p w14:paraId="641B0B0C" w14:textId="77777777" w:rsidR="00902F56" w:rsidRPr="0059064F" w:rsidRDefault="00902F5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14:paraId="7C83C0D8" w14:textId="77777777" w:rsidR="00902F56" w:rsidRPr="0059064F" w:rsidRDefault="00902F5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658A177A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0" w:type="dxa"/>
            <w:vAlign w:val="center"/>
          </w:tcPr>
          <w:p w14:paraId="7DB38AA5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DAC849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064F" w:rsidRPr="0059064F" w14:paraId="56975802" w14:textId="77777777">
        <w:tc>
          <w:tcPr>
            <w:tcW w:w="2999" w:type="dxa"/>
          </w:tcPr>
          <w:p w14:paraId="6AEFD9B6" w14:textId="77777777" w:rsidR="00902F56" w:rsidRPr="0059064F" w:rsidRDefault="000A6AF4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 xml:space="preserve">Low (&lt;123.3) </w:t>
            </w:r>
          </w:p>
        </w:tc>
        <w:tc>
          <w:tcPr>
            <w:tcW w:w="2247" w:type="dxa"/>
            <w:vAlign w:val="center"/>
          </w:tcPr>
          <w:p w14:paraId="0E801E3F" w14:textId="77777777" w:rsidR="00902F56" w:rsidRPr="0059064F" w:rsidRDefault="000A6AF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64150591" w14:textId="77777777" w:rsidR="00902F56" w:rsidRPr="0059064F" w:rsidRDefault="00902F5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15836BBD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0" w:type="dxa"/>
            <w:vAlign w:val="center"/>
          </w:tcPr>
          <w:p w14:paraId="6DC8DFE3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4E420A70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064F" w:rsidRPr="0059064F" w14:paraId="40EA157D" w14:textId="77777777">
        <w:tc>
          <w:tcPr>
            <w:tcW w:w="2999" w:type="dxa"/>
          </w:tcPr>
          <w:p w14:paraId="07181F18" w14:textId="77777777" w:rsidR="00902F56" w:rsidRPr="0059064F" w:rsidRDefault="000A6AF4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High (≥123.3)</w:t>
            </w:r>
          </w:p>
        </w:tc>
        <w:tc>
          <w:tcPr>
            <w:tcW w:w="2247" w:type="dxa"/>
            <w:vAlign w:val="center"/>
          </w:tcPr>
          <w:p w14:paraId="436D9171" w14:textId="38511078" w:rsidR="00902F56" w:rsidRPr="0059064F" w:rsidRDefault="000A6AF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3.</w:t>
            </w:r>
            <w:r w:rsidR="00EC480C" w:rsidRPr="0059064F">
              <w:rPr>
                <w:rFonts w:ascii="Arial" w:hAnsi="Arial" w:cs="Arial"/>
                <w:sz w:val="18"/>
                <w:szCs w:val="18"/>
              </w:rPr>
              <w:t>605</w:t>
            </w:r>
            <w:r w:rsidRPr="0059064F">
              <w:rPr>
                <w:rFonts w:ascii="Arial" w:hAnsi="Arial" w:cs="Arial"/>
                <w:sz w:val="18"/>
                <w:szCs w:val="18"/>
              </w:rPr>
              <w:t xml:space="preserve"> (2.</w:t>
            </w:r>
            <w:r w:rsidR="00EC480C" w:rsidRPr="0059064F">
              <w:rPr>
                <w:rFonts w:ascii="Arial" w:hAnsi="Arial" w:cs="Arial"/>
                <w:sz w:val="18"/>
                <w:szCs w:val="18"/>
              </w:rPr>
              <w:t>109</w:t>
            </w:r>
            <w:r w:rsidRPr="0059064F">
              <w:rPr>
                <w:rFonts w:ascii="Arial" w:hAnsi="Arial" w:cs="Arial"/>
                <w:sz w:val="18"/>
                <w:szCs w:val="18"/>
              </w:rPr>
              <w:t>-6.</w:t>
            </w:r>
            <w:r w:rsidR="00EC480C" w:rsidRPr="0059064F">
              <w:rPr>
                <w:rFonts w:ascii="Arial" w:hAnsi="Arial" w:cs="Arial"/>
                <w:sz w:val="18"/>
                <w:szCs w:val="18"/>
              </w:rPr>
              <w:t>162</w:t>
            </w:r>
            <w:r w:rsidRPr="005906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14:paraId="5D717EF4" w14:textId="77777777" w:rsidR="00902F56" w:rsidRPr="0059064F" w:rsidRDefault="000A6AF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9" w:type="dxa"/>
          </w:tcPr>
          <w:p w14:paraId="66204DD9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0" w:type="dxa"/>
            <w:vAlign w:val="center"/>
          </w:tcPr>
          <w:p w14:paraId="00577DAA" w14:textId="575780CA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2.5</w:t>
            </w:r>
            <w:r w:rsidR="00EC480C" w:rsidRPr="0059064F">
              <w:rPr>
                <w:rFonts w:ascii="Arial" w:hAnsi="Arial" w:cs="Arial"/>
                <w:sz w:val="18"/>
                <w:szCs w:val="18"/>
              </w:rPr>
              <w:t>69</w:t>
            </w:r>
            <w:r w:rsidRPr="0059064F">
              <w:rPr>
                <w:rFonts w:ascii="Arial" w:hAnsi="Arial" w:cs="Arial"/>
                <w:sz w:val="18"/>
                <w:szCs w:val="18"/>
              </w:rPr>
              <w:t xml:space="preserve"> (1.4</w:t>
            </w:r>
            <w:r w:rsidR="00EC480C" w:rsidRPr="0059064F">
              <w:rPr>
                <w:rFonts w:ascii="Arial" w:hAnsi="Arial" w:cs="Arial"/>
                <w:sz w:val="18"/>
                <w:szCs w:val="18"/>
              </w:rPr>
              <w:t>17</w:t>
            </w:r>
            <w:r w:rsidRPr="0059064F">
              <w:rPr>
                <w:rFonts w:ascii="Arial" w:hAnsi="Arial" w:cs="Arial"/>
                <w:sz w:val="18"/>
                <w:szCs w:val="18"/>
              </w:rPr>
              <w:t>-4.</w:t>
            </w:r>
            <w:r w:rsidR="00EC480C" w:rsidRPr="0059064F">
              <w:rPr>
                <w:rFonts w:ascii="Arial" w:hAnsi="Arial" w:cs="Arial"/>
                <w:sz w:val="18"/>
                <w:szCs w:val="18"/>
              </w:rPr>
              <w:t>657)</w:t>
            </w:r>
          </w:p>
        </w:tc>
        <w:tc>
          <w:tcPr>
            <w:tcW w:w="1134" w:type="dxa"/>
          </w:tcPr>
          <w:p w14:paraId="377C9197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59064F" w:rsidRPr="0059064F" w14:paraId="67561C17" w14:textId="77777777">
        <w:tc>
          <w:tcPr>
            <w:tcW w:w="2999" w:type="dxa"/>
          </w:tcPr>
          <w:p w14:paraId="6F473725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Interquartile</w:t>
            </w:r>
          </w:p>
        </w:tc>
        <w:tc>
          <w:tcPr>
            <w:tcW w:w="2247" w:type="dxa"/>
            <w:vAlign w:val="center"/>
          </w:tcPr>
          <w:p w14:paraId="1A1B855F" w14:textId="77777777" w:rsidR="00902F56" w:rsidRPr="0059064F" w:rsidRDefault="00902F5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14:paraId="2CD85BF7" w14:textId="77777777" w:rsidR="00902F56" w:rsidRPr="0059064F" w:rsidRDefault="00902F5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034CCD07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0" w:type="dxa"/>
            <w:vAlign w:val="center"/>
          </w:tcPr>
          <w:p w14:paraId="34624528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03F18A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064F" w:rsidRPr="0059064F" w14:paraId="201638BB" w14:textId="77777777">
        <w:tc>
          <w:tcPr>
            <w:tcW w:w="2999" w:type="dxa"/>
          </w:tcPr>
          <w:p w14:paraId="6D8079D7" w14:textId="77777777" w:rsidR="00902F56" w:rsidRPr="0059064F" w:rsidRDefault="000A6AF4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Q1 (&lt;83.6)</w:t>
            </w:r>
          </w:p>
        </w:tc>
        <w:tc>
          <w:tcPr>
            <w:tcW w:w="2247" w:type="dxa"/>
            <w:vAlign w:val="center"/>
          </w:tcPr>
          <w:p w14:paraId="74CF24FD" w14:textId="77777777" w:rsidR="00902F56" w:rsidRPr="0059064F" w:rsidRDefault="000A6AF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49CAEFBA" w14:textId="77777777" w:rsidR="00902F56" w:rsidRPr="0059064F" w:rsidRDefault="000A6AF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9" w:type="dxa"/>
          </w:tcPr>
          <w:p w14:paraId="095B891E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0" w:type="dxa"/>
            <w:vAlign w:val="center"/>
          </w:tcPr>
          <w:p w14:paraId="17A7EF82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209C1D21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</w:tr>
      <w:tr w:rsidR="0059064F" w:rsidRPr="0059064F" w14:paraId="49FF2081" w14:textId="77777777">
        <w:tc>
          <w:tcPr>
            <w:tcW w:w="2999" w:type="dxa"/>
          </w:tcPr>
          <w:p w14:paraId="0F8B2B30" w14:textId="77777777" w:rsidR="00902F56" w:rsidRPr="0059064F" w:rsidRDefault="000A6AF4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Q2 (83.6-135.1)</w:t>
            </w:r>
          </w:p>
        </w:tc>
        <w:tc>
          <w:tcPr>
            <w:tcW w:w="2247" w:type="dxa"/>
          </w:tcPr>
          <w:p w14:paraId="69048E53" w14:textId="77777777" w:rsidR="00902F56" w:rsidRPr="0059064F" w:rsidRDefault="000A6AF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1.602 (0.699-3.672)</w:t>
            </w:r>
          </w:p>
        </w:tc>
        <w:tc>
          <w:tcPr>
            <w:tcW w:w="1129" w:type="dxa"/>
          </w:tcPr>
          <w:p w14:paraId="6ED507B3" w14:textId="77777777" w:rsidR="00902F56" w:rsidRPr="0059064F" w:rsidRDefault="000A6AF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0.265</w:t>
            </w:r>
          </w:p>
        </w:tc>
        <w:tc>
          <w:tcPr>
            <w:tcW w:w="499" w:type="dxa"/>
          </w:tcPr>
          <w:p w14:paraId="7D956066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0" w:type="dxa"/>
          </w:tcPr>
          <w:p w14:paraId="66A02B5A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1.271 (0.541-2.983)</w:t>
            </w:r>
          </w:p>
        </w:tc>
        <w:tc>
          <w:tcPr>
            <w:tcW w:w="1134" w:type="dxa"/>
          </w:tcPr>
          <w:p w14:paraId="29AC171B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0.582</w:t>
            </w:r>
          </w:p>
        </w:tc>
      </w:tr>
      <w:tr w:rsidR="0059064F" w:rsidRPr="0059064F" w14:paraId="508EED03" w14:textId="77777777">
        <w:tc>
          <w:tcPr>
            <w:tcW w:w="2999" w:type="dxa"/>
          </w:tcPr>
          <w:p w14:paraId="5B8EC975" w14:textId="77777777" w:rsidR="00902F56" w:rsidRPr="0059064F" w:rsidRDefault="000A6AF4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Q3 (135.1-204.1)</w:t>
            </w:r>
          </w:p>
        </w:tc>
        <w:tc>
          <w:tcPr>
            <w:tcW w:w="2247" w:type="dxa"/>
          </w:tcPr>
          <w:p w14:paraId="0FD36A1E" w14:textId="77777777" w:rsidR="00902F56" w:rsidRPr="0059064F" w:rsidRDefault="000A6AF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3.826 (1.753-8.350)</w:t>
            </w:r>
          </w:p>
        </w:tc>
        <w:tc>
          <w:tcPr>
            <w:tcW w:w="1129" w:type="dxa"/>
          </w:tcPr>
          <w:p w14:paraId="3C9AC7DB" w14:textId="77777777" w:rsidR="00902F56" w:rsidRPr="0059064F" w:rsidRDefault="000A6AF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499" w:type="dxa"/>
          </w:tcPr>
          <w:p w14:paraId="18F1F6ED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0" w:type="dxa"/>
          </w:tcPr>
          <w:p w14:paraId="159A97D3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2.219 (0.945-5.208)</w:t>
            </w:r>
          </w:p>
        </w:tc>
        <w:tc>
          <w:tcPr>
            <w:tcW w:w="1134" w:type="dxa"/>
          </w:tcPr>
          <w:p w14:paraId="66BF3631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</w:tr>
      <w:tr w:rsidR="0059064F" w:rsidRPr="0059064F" w14:paraId="75D0E522" w14:textId="77777777">
        <w:tc>
          <w:tcPr>
            <w:tcW w:w="2999" w:type="dxa"/>
          </w:tcPr>
          <w:p w14:paraId="1627658F" w14:textId="77777777" w:rsidR="00902F56" w:rsidRPr="0059064F" w:rsidRDefault="000A6AF4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Q4 (≥204.1)</w:t>
            </w:r>
          </w:p>
        </w:tc>
        <w:tc>
          <w:tcPr>
            <w:tcW w:w="2247" w:type="dxa"/>
          </w:tcPr>
          <w:p w14:paraId="006FCDC9" w14:textId="77777777" w:rsidR="00902F56" w:rsidRPr="0059064F" w:rsidRDefault="000A6AF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4.162 (1.887-9.183)</w:t>
            </w:r>
          </w:p>
        </w:tc>
        <w:tc>
          <w:tcPr>
            <w:tcW w:w="1129" w:type="dxa"/>
          </w:tcPr>
          <w:p w14:paraId="5C363949" w14:textId="77777777" w:rsidR="00902F56" w:rsidRPr="0059064F" w:rsidRDefault="000A6AF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9" w:type="dxa"/>
          </w:tcPr>
          <w:p w14:paraId="2740983D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0" w:type="dxa"/>
          </w:tcPr>
          <w:p w14:paraId="741D1E9E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3.090 (1.295-7.374)</w:t>
            </w:r>
          </w:p>
        </w:tc>
        <w:tc>
          <w:tcPr>
            <w:tcW w:w="1134" w:type="dxa"/>
          </w:tcPr>
          <w:p w14:paraId="1C2C9806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  <w:tr w:rsidR="0059064F" w:rsidRPr="0059064F" w14:paraId="7D7C5E01" w14:textId="77777777">
        <w:tc>
          <w:tcPr>
            <w:tcW w:w="2999" w:type="dxa"/>
          </w:tcPr>
          <w:p w14:paraId="69F34A13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59064F">
              <w:rPr>
                <w:rFonts w:ascii="Arial" w:hAnsi="Arial" w:cs="Arial"/>
                <w:sz w:val="18"/>
                <w:szCs w:val="18"/>
              </w:rPr>
              <w:t xml:space="preserve"> for trend</w:t>
            </w:r>
          </w:p>
        </w:tc>
        <w:tc>
          <w:tcPr>
            <w:tcW w:w="2247" w:type="dxa"/>
            <w:vAlign w:val="center"/>
          </w:tcPr>
          <w:p w14:paraId="356DBD81" w14:textId="77777777" w:rsidR="00902F56" w:rsidRPr="0059064F" w:rsidRDefault="00902F5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14:paraId="4E0BC857" w14:textId="77777777" w:rsidR="00902F56" w:rsidRPr="0059064F" w:rsidRDefault="000A6AF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9" w:type="dxa"/>
          </w:tcPr>
          <w:p w14:paraId="3511A093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0" w:type="dxa"/>
            <w:vAlign w:val="center"/>
          </w:tcPr>
          <w:p w14:paraId="004A019F" w14:textId="77777777" w:rsidR="00902F56" w:rsidRPr="0059064F" w:rsidRDefault="00902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2CD88D" w14:textId="77777777" w:rsidR="00902F56" w:rsidRPr="0059064F" w:rsidRDefault="000A6AF4">
            <w:pPr>
              <w:rPr>
                <w:rFonts w:ascii="Arial" w:hAnsi="Arial" w:cs="Arial"/>
                <w:sz w:val="18"/>
                <w:szCs w:val="18"/>
              </w:rPr>
            </w:pPr>
            <w:r w:rsidRPr="005906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272F5137" w14:textId="77777777" w:rsidR="00902F56" w:rsidRPr="0059064F" w:rsidRDefault="000A6AF4">
      <w:pPr>
        <w:spacing w:line="228" w:lineRule="auto"/>
        <w:jc w:val="left"/>
        <w:rPr>
          <w:rFonts w:ascii="Arial" w:hAnsi="Arial" w:cs="Arial"/>
          <w:sz w:val="18"/>
          <w:szCs w:val="18"/>
        </w:rPr>
      </w:pPr>
      <w:bookmarkStart w:id="0" w:name="_Hlk133681458"/>
      <w:r w:rsidRPr="0059064F">
        <w:rPr>
          <w:rFonts w:ascii="Arial" w:hAnsi="Arial" w:cs="Arial"/>
          <w:sz w:val="18"/>
          <w:szCs w:val="18"/>
        </w:rPr>
        <w:t>Note: Model A was adjusted for age, TNM stage, NLR and PIV.</w:t>
      </w:r>
      <w:r w:rsidRPr="0059064F">
        <w:rPr>
          <w:rFonts w:ascii="Arial" w:hAnsi="Arial" w:cs="Arial" w:hint="eastAsia"/>
          <w:sz w:val="18"/>
          <w:szCs w:val="18"/>
        </w:rPr>
        <w:t xml:space="preserve"> </w:t>
      </w:r>
      <w:r w:rsidRPr="0059064F">
        <w:rPr>
          <w:rFonts w:ascii="Arial" w:hAnsi="Arial" w:cs="Arial"/>
          <w:sz w:val="18"/>
          <w:szCs w:val="18"/>
        </w:rPr>
        <w:t>Model B was adjusted for TNM stage, LMR and PIV.</w:t>
      </w:r>
      <w:bookmarkEnd w:id="0"/>
    </w:p>
    <w:sectPr w:rsidR="00902F56" w:rsidRPr="0059064F">
      <w:pgSz w:w="11906" w:h="16838"/>
      <w:pgMar w:top="1418" w:right="720" w:bottom="107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8FAC5" w14:textId="77777777" w:rsidR="00EC24DD" w:rsidRDefault="00EC24DD" w:rsidP="00FE51A2">
      <w:r>
        <w:separator/>
      </w:r>
    </w:p>
  </w:endnote>
  <w:endnote w:type="continuationSeparator" w:id="0">
    <w:p w14:paraId="46AC18BA" w14:textId="77777777" w:rsidR="00EC24DD" w:rsidRDefault="00EC24DD" w:rsidP="00FE5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AE344" w14:textId="77777777" w:rsidR="00EC24DD" w:rsidRDefault="00EC24DD" w:rsidP="00FE51A2">
      <w:r>
        <w:separator/>
      </w:r>
    </w:p>
  </w:footnote>
  <w:footnote w:type="continuationSeparator" w:id="0">
    <w:p w14:paraId="70EC8CAA" w14:textId="77777777" w:rsidR="00EC24DD" w:rsidRDefault="00EC24DD" w:rsidP="00FE51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E2Nzk3NWY3YWIxMDdiODFhZmVkMDk3NDhiODUxMTYifQ=="/>
  </w:docVars>
  <w:rsids>
    <w:rsidRoot w:val="009E61A5"/>
    <w:rsid w:val="000335CB"/>
    <w:rsid w:val="00093DAB"/>
    <w:rsid w:val="000A6AF4"/>
    <w:rsid w:val="000E28A0"/>
    <w:rsid w:val="000F1CF5"/>
    <w:rsid w:val="00157FC8"/>
    <w:rsid w:val="00173283"/>
    <w:rsid w:val="00187A79"/>
    <w:rsid w:val="001B7CAA"/>
    <w:rsid w:val="00235E72"/>
    <w:rsid w:val="002F5167"/>
    <w:rsid w:val="00307A69"/>
    <w:rsid w:val="003226CD"/>
    <w:rsid w:val="0034654D"/>
    <w:rsid w:val="00403C21"/>
    <w:rsid w:val="004204FD"/>
    <w:rsid w:val="004425E6"/>
    <w:rsid w:val="00471BED"/>
    <w:rsid w:val="00471DF1"/>
    <w:rsid w:val="004A53E4"/>
    <w:rsid w:val="00516007"/>
    <w:rsid w:val="005240B6"/>
    <w:rsid w:val="00561CF0"/>
    <w:rsid w:val="0059064F"/>
    <w:rsid w:val="005A2C5A"/>
    <w:rsid w:val="005A51E6"/>
    <w:rsid w:val="00601F93"/>
    <w:rsid w:val="00611CAF"/>
    <w:rsid w:val="00612C2C"/>
    <w:rsid w:val="00660618"/>
    <w:rsid w:val="00666CA0"/>
    <w:rsid w:val="006C5764"/>
    <w:rsid w:val="006F32C6"/>
    <w:rsid w:val="006F6988"/>
    <w:rsid w:val="00723E12"/>
    <w:rsid w:val="00774AA7"/>
    <w:rsid w:val="00784F6A"/>
    <w:rsid w:val="007C5CC5"/>
    <w:rsid w:val="007E33E2"/>
    <w:rsid w:val="007E58FB"/>
    <w:rsid w:val="007F3BAE"/>
    <w:rsid w:val="00832B1D"/>
    <w:rsid w:val="00835697"/>
    <w:rsid w:val="00883EAE"/>
    <w:rsid w:val="008F05B2"/>
    <w:rsid w:val="0090149E"/>
    <w:rsid w:val="00902F56"/>
    <w:rsid w:val="00946C51"/>
    <w:rsid w:val="009924EF"/>
    <w:rsid w:val="009D46C4"/>
    <w:rsid w:val="009E61A5"/>
    <w:rsid w:val="009F6C1B"/>
    <w:rsid w:val="00A07FE5"/>
    <w:rsid w:val="00A15A7B"/>
    <w:rsid w:val="00A7010C"/>
    <w:rsid w:val="00AE623C"/>
    <w:rsid w:val="00BB06DC"/>
    <w:rsid w:val="00C13155"/>
    <w:rsid w:val="00D20CED"/>
    <w:rsid w:val="00D831B8"/>
    <w:rsid w:val="00D976E5"/>
    <w:rsid w:val="00E87A93"/>
    <w:rsid w:val="00EC24DD"/>
    <w:rsid w:val="00EC480C"/>
    <w:rsid w:val="00F63D6B"/>
    <w:rsid w:val="00FE51A2"/>
    <w:rsid w:val="1693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E521FC"/>
  <w15:docId w15:val="{9C2F22C8-EF7B-44B4-AF54-93156D7D3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茜</dc:creator>
  <cp:lastModifiedBy>陈 茜</cp:lastModifiedBy>
  <cp:revision>2</cp:revision>
  <dcterms:created xsi:type="dcterms:W3CDTF">2024-05-15T08:22:00Z</dcterms:created>
  <dcterms:modified xsi:type="dcterms:W3CDTF">2024-05-15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78BE06590924A9AAD9A40B0F9B65873_12</vt:lpwstr>
  </property>
</Properties>
</file>